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BE010" w14:textId="77777777" w:rsidR="007842BF" w:rsidRDefault="007842BF">
      <w:pPr>
        <w:rPr>
          <w:rFonts w:ascii="Times New Roman" w:hAnsi="Times New Roman" w:cs="Times New Roman"/>
          <w:b/>
        </w:rPr>
      </w:pPr>
    </w:p>
    <w:p w14:paraId="2D8FB59B" w14:textId="77777777" w:rsidR="000D26AC" w:rsidRPr="006B25F8" w:rsidRDefault="00855E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B25F8" w:rsidRPr="006B25F8">
        <w:rPr>
          <w:rFonts w:ascii="Times New Roman" w:hAnsi="Times New Roman" w:cs="Times New Roman"/>
          <w:b/>
        </w:rPr>
        <w:t>T</w:t>
      </w:r>
      <w:r w:rsidR="000D26AC" w:rsidRPr="006B25F8">
        <w:rPr>
          <w:rFonts w:ascii="Times New Roman" w:hAnsi="Times New Roman" w:cs="Times New Roman"/>
          <w:b/>
        </w:rPr>
        <w:t>able 1</w:t>
      </w:r>
      <w:r w:rsidR="000D26AC" w:rsidRPr="006B25F8">
        <w:rPr>
          <w:rFonts w:ascii="Times New Roman" w:hAnsi="Times New Roman" w:cs="Times New Roman"/>
        </w:rPr>
        <w:t xml:space="preserve">: Baseline characteristics and clinical findings of </w:t>
      </w:r>
      <w:r w:rsidR="000D26AC" w:rsidRPr="006B25F8">
        <w:rPr>
          <w:rFonts w:ascii="Times New Roman" w:hAnsi="Times New Roman" w:cs="Times New Roman"/>
          <w:i/>
          <w:iCs/>
        </w:rPr>
        <w:t>Leishmania-Leptomonas</w:t>
      </w:r>
      <w:r w:rsidR="000D26AC" w:rsidRPr="006B25F8">
        <w:rPr>
          <w:rFonts w:ascii="Times New Roman" w:hAnsi="Times New Roman" w:cs="Times New Roman"/>
        </w:rPr>
        <w:t xml:space="preserve"> co-infected</w:t>
      </w:r>
      <w:r w:rsidR="0083583F" w:rsidRPr="006B25F8">
        <w:rPr>
          <w:rFonts w:ascii="Times New Roman" w:hAnsi="Times New Roman" w:cs="Times New Roman"/>
        </w:rPr>
        <w:t xml:space="preserve"> </w:t>
      </w:r>
      <w:r w:rsidR="007842BF">
        <w:rPr>
          <w:rFonts w:ascii="Times New Roman" w:hAnsi="Times New Roman" w:cs="Times New Roman"/>
        </w:rPr>
        <w:t xml:space="preserve">and </w:t>
      </w:r>
      <w:r w:rsidR="007842BF" w:rsidRPr="006B25F8">
        <w:rPr>
          <w:rFonts w:ascii="Times New Roman" w:hAnsi="Times New Roman" w:cs="Times New Roman"/>
          <w:i/>
        </w:rPr>
        <w:t>Leishmania</w:t>
      </w:r>
      <w:r w:rsidR="007842BF" w:rsidRPr="006B25F8">
        <w:rPr>
          <w:rFonts w:ascii="Times New Roman" w:hAnsi="Times New Roman" w:cs="Times New Roman"/>
        </w:rPr>
        <w:t xml:space="preserve"> </w:t>
      </w:r>
      <w:r w:rsidR="00C5132F">
        <w:rPr>
          <w:rFonts w:ascii="Times New Roman" w:hAnsi="Times New Roman" w:cs="Times New Roman"/>
        </w:rPr>
        <w:t xml:space="preserve">                               </w:t>
      </w:r>
      <w:r w:rsidR="007842BF" w:rsidRPr="006B25F8">
        <w:rPr>
          <w:rFonts w:ascii="Times New Roman" w:hAnsi="Times New Roman" w:cs="Times New Roman"/>
        </w:rPr>
        <w:t xml:space="preserve">only (without </w:t>
      </w:r>
      <w:r w:rsidR="007842BF" w:rsidRPr="006B25F8">
        <w:rPr>
          <w:rFonts w:ascii="Times New Roman" w:hAnsi="Times New Roman" w:cs="Times New Roman"/>
          <w:i/>
        </w:rPr>
        <w:t>L. seymouri</w:t>
      </w:r>
      <w:r w:rsidR="007842BF" w:rsidRPr="006B25F8">
        <w:rPr>
          <w:rFonts w:ascii="Times New Roman" w:hAnsi="Times New Roman" w:cs="Times New Roman"/>
        </w:rPr>
        <w:t xml:space="preserve"> co-infection)</w:t>
      </w:r>
      <w:r w:rsidR="007842BF">
        <w:rPr>
          <w:rFonts w:ascii="Times New Roman" w:hAnsi="Times New Roman" w:cs="Times New Roman"/>
        </w:rPr>
        <w:t xml:space="preserve"> </w:t>
      </w:r>
      <w:r w:rsidR="0083583F" w:rsidRPr="006B25F8">
        <w:rPr>
          <w:rFonts w:ascii="Times New Roman" w:hAnsi="Times New Roman" w:cs="Times New Roman"/>
        </w:rPr>
        <w:t>CL</w:t>
      </w:r>
      <w:r w:rsidR="000D26AC" w:rsidRPr="006B25F8">
        <w:rPr>
          <w:rFonts w:ascii="Times New Roman" w:hAnsi="Times New Roman" w:cs="Times New Roman"/>
        </w:rPr>
        <w:t xml:space="preserve"> patients from Himachal Pradesh.</w:t>
      </w:r>
    </w:p>
    <w:tbl>
      <w:tblPr>
        <w:tblW w:w="11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900"/>
        <w:gridCol w:w="900"/>
        <w:gridCol w:w="900"/>
        <w:gridCol w:w="1170"/>
        <w:gridCol w:w="900"/>
        <w:gridCol w:w="1080"/>
        <w:gridCol w:w="1080"/>
        <w:gridCol w:w="1620"/>
        <w:gridCol w:w="1620"/>
      </w:tblGrid>
      <w:tr w:rsidR="000D26AC" w:rsidRPr="006B25F8" w14:paraId="3BA763F6" w14:textId="77777777" w:rsidTr="00665CB6">
        <w:trPr>
          <w:trHeight w:val="245"/>
        </w:trPr>
        <w:tc>
          <w:tcPr>
            <w:tcW w:w="11250" w:type="dxa"/>
            <w:gridSpan w:val="10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6D572" w14:textId="77777777" w:rsidR="000D26AC" w:rsidRPr="006B25F8" w:rsidRDefault="000D26AC" w:rsidP="001E47A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 cases with</w:t>
            </w:r>
            <w:r w:rsidRPr="006B25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L. donovani</w:t>
            </w:r>
            <w:r w:rsidR="001E47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1E47A1" w:rsidRPr="006B25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L. seymouri </w:t>
            </w: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infection</w:t>
            </w:r>
          </w:p>
        </w:tc>
      </w:tr>
      <w:tr w:rsidR="00C2660A" w:rsidRPr="006B25F8" w14:paraId="7D31F8F8" w14:textId="77777777" w:rsidTr="00665CB6">
        <w:trPr>
          <w:trHeight w:val="505"/>
        </w:trPr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29D6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ases: 22</w:t>
            </w:r>
          </w:p>
        </w:tc>
        <w:tc>
          <w:tcPr>
            <w:tcW w:w="270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E15E6" w14:textId="77777777" w:rsidR="00C2660A" w:rsidRPr="006B25F8" w:rsidRDefault="00C2660A" w:rsidP="006B25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ACDF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of Lesion (Range)</w:t>
            </w:r>
          </w:p>
        </w:tc>
        <w:tc>
          <w:tcPr>
            <w:tcW w:w="900" w:type="dxa"/>
            <w:vMerge w:val="restart"/>
          </w:tcPr>
          <w:p w14:paraId="3BACDD3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esion (Range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F684F" w14:textId="77777777" w:rsidR="00C2660A" w:rsidRPr="006B25F8" w:rsidRDefault="00C2660A" w:rsidP="00124E99">
            <w:pPr>
              <w:spacing w:after="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 till clinical diagnosis</w:t>
            </w:r>
          </w:p>
        </w:tc>
        <w:tc>
          <w:tcPr>
            <w:tcW w:w="432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E0A69" w14:textId="77777777" w:rsidR="00C2660A" w:rsidRDefault="00C2660A" w:rsidP="006B25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detection</w:t>
            </w:r>
          </w:p>
          <w:p w14:paraId="71419D07" w14:textId="0C1B6364" w:rsidR="00D733A8" w:rsidRPr="006B25F8" w:rsidRDefault="00D733A8" w:rsidP="006B25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ositive for Amastigotes)</w:t>
            </w:r>
          </w:p>
        </w:tc>
      </w:tr>
      <w:tr w:rsidR="00C2660A" w:rsidRPr="006B25F8" w14:paraId="64ECF061" w14:textId="77777777" w:rsidTr="00665CB6">
        <w:trPr>
          <w:trHeight w:val="658"/>
        </w:trPr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943C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 F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ACC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2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2DC3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-4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7A08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40</w:t>
            </w:r>
          </w:p>
        </w:tc>
        <w:tc>
          <w:tcPr>
            <w:tcW w:w="1170" w:type="dxa"/>
            <w:vMerge/>
            <w:vAlign w:val="center"/>
            <w:hideMark/>
          </w:tcPr>
          <w:p w14:paraId="45C6628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6BE250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79ED3B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D9F8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19C05" w14:textId="11C0BD49" w:rsidR="00D733A8" w:rsidRDefault="00C924D6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iemsa </w:t>
            </w:r>
            <w:r w:rsidR="00D73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uch smears</w:t>
            </w:r>
            <w:r w:rsidR="00C2660A"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3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 </w:t>
            </w:r>
            <w:bookmarkStart w:id="0" w:name="_GoBack"/>
            <w:bookmarkEnd w:id="0"/>
            <w:r w:rsidR="00C2660A"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ve </w:t>
            </w:r>
          </w:p>
          <w:p w14:paraId="584CC0EC" w14:textId="432B46C8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6/17 (35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20C42" w14:textId="40A36740" w:rsidR="00C2660A" w:rsidRPr="006B25F8" w:rsidRDefault="002C08EF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&amp;E biopsy sections Ld</w:t>
            </w:r>
            <w:r w:rsidR="00C2660A"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ve  = 7/17 (41%)</w:t>
            </w:r>
          </w:p>
        </w:tc>
      </w:tr>
      <w:tr w:rsidR="00C2660A" w:rsidRPr="006B25F8" w14:paraId="333C4CCA" w14:textId="77777777" w:rsidTr="00665CB6">
        <w:trPr>
          <w:trHeight w:val="262"/>
        </w:trPr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EA01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1E1616F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=  13/ 22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3C48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4783E4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4/ 14 (28.5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9D062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1BC07F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8/ 14 (57.1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B13D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385931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14 (14.3%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8039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D85F9" w14:textId="77777777" w:rsidR="00E40408" w:rsidRPr="006B25F8" w:rsidRDefault="00E40408" w:rsidP="006B25F8">
            <w:pPr>
              <w:tabs>
                <w:tab w:val="left" w:pos="972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0.3x0.3 cm to 3x2 cm</w:t>
            </w:r>
          </w:p>
        </w:tc>
        <w:tc>
          <w:tcPr>
            <w:tcW w:w="900" w:type="dxa"/>
            <w:vMerge w:val="restart"/>
          </w:tcPr>
          <w:p w14:paraId="71E9996A" w14:textId="77777777" w:rsidR="00C2660A" w:rsidRPr="006B25F8" w:rsidRDefault="00C2660A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F705E" w14:textId="77777777" w:rsidR="00E40408" w:rsidRPr="006B25F8" w:rsidRDefault="00E40408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69F8A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D33F5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 month to 2.6 year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2782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9225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3/ 11 (27.3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6AB09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5/ 11 (45.4%)</w:t>
            </w:r>
          </w:p>
        </w:tc>
      </w:tr>
      <w:tr w:rsidR="00C2660A" w:rsidRPr="006B25F8" w14:paraId="276F669C" w14:textId="77777777" w:rsidTr="00665CB6">
        <w:trPr>
          <w:trHeight w:val="236"/>
        </w:trPr>
        <w:tc>
          <w:tcPr>
            <w:tcW w:w="1080" w:type="dxa"/>
            <w:vMerge/>
            <w:vAlign w:val="center"/>
            <w:hideMark/>
          </w:tcPr>
          <w:p w14:paraId="2B5AB70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22C529F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96A77C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480E05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F2BFA9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5388204" w14:textId="77777777" w:rsidR="00C2660A" w:rsidRPr="006B25F8" w:rsidRDefault="00C2660A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3E0984F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00C2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E2A6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7/ 11 (63.6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C7D4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6/ 11 (54.5%)</w:t>
            </w:r>
          </w:p>
        </w:tc>
      </w:tr>
      <w:tr w:rsidR="00C2660A" w:rsidRPr="006B25F8" w14:paraId="5EE2C170" w14:textId="77777777" w:rsidTr="00665CB6">
        <w:trPr>
          <w:trHeight w:val="204"/>
        </w:trPr>
        <w:tc>
          <w:tcPr>
            <w:tcW w:w="1080" w:type="dxa"/>
            <w:vMerge/>
            <w:vAlign w:val="center"/>
            <w:hideMark/>
          </w:tcPr>
          <w:p w14:paraId="77C049A2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6D5B95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0336729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F09911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D0F3F1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CF38628" w14:textId="77777777" w:rsidR="00C2660A" w:rsidRPr="006B25F8" w:rsidRDefault="00C2660A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56E8698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E5BC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tfu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46E22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/ 11 (9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2041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2660A" w:rsidRPr="006B25F8" w14:paraId="430B7495" w14:textId="77777777" w:rsidTr="00665CB6">
        <w:tc>
          <w:tcPr>
            <w:tcW w:w="1080" w:type="dxa"/>
            <w:vMerge/>
            <w:vAlign w:val="center"/>
            <w:hideMark/>
          </w:tcPr>
          <w:p w14:paraId="3C23C78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3AB01E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273DB2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1ABF6F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D2D016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29B5FFB" w14:textId="77777777" w:rsidR="00C2660A" w:rsidRPr="006B25F8" w:rsidRDefault="00C2660A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DBDD3F6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94B8E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4402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D1F0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13</w:t>
            </w:r>
          </w:p>
        </w:tc>
      </w:tr>
      <w:tr w:rsidR="00C2660A" w:rsidRPr="006B25F8" w14:paraId="2D878642" w14:textId="77777777" w:rsidTr="00665CB6"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43E5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51584AA6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= 9/ 22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4A13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51A805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8 (25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9977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EF57E1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4/ 8 (50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3E0FE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90B74E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8 (25%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0628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01608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0.7x0.7 cm to 3x2 cm</w:t>
            </w:r>
          </w:p>
        </w:tc>
        <w:tc>
          <w:tcPr>
            <w:tcW w:w="900" w:type="dxa"/>
            <w:vMerge w:val="restart"/>
          </w:tcPr>
          <w:p w14:paraId="2EF9ED99" w14:textId="77777777" w:rsidR="00C2660A" w:rsidRPr="006B25F8" w:rsidRDefault="00C2660A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CE55E" w14:textId="77777777" w:rsidR="00E40408" w:rsidRPr="006B25F8" w:rsidRDefault="00E40408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8186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EBCA7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 month to 1.6 year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2AB18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A8CB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3/ 6 (50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4150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/ 6 (33.3%)</w:t>
            </w:r>
          </w:p>
        </w:tc>
      </w:tr>
      <w:tr w:rsidR="00C2660A" w:rsidRPr="006B25F8" w14:paraId="6B1C5708" w14:textId="77777777" w:rsidTr="00665CB6">
        <w:tc>
          <w:tcPr>
            <w:tcW w:w="1080" w:type="dxa"/>
            <w:vMerge/>
            <w:vAlign w:val="center"/>
            <w:hideMark/>
          </w:tcPr>
          <w:p w14:paraId="43366E37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A2EFE76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7E4BD7A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D45A52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3DE572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3C19E7F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5EA6499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2222A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5844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3/ 6 (50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00AD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4/ 6 (66.6%)</w:t>
            </w:r>
          </w:p>
        </w:tc>
      </w:tr>
      <w:tr w:rsidR="00C2660A" w:rsidRPr="006B25F8" w14:paraId="679FBCB6" w14:textId="77777777" w:rsidTr="00665CB6">
        <w:tc>
          <w:tcPr>
            <w:tcW w:w="1080" w:type="dxa"/>
            <w:vMerge/>
            <w:vAlign w:val="center"/>
            <w:hideMark/>
          </w:tcPr>
          <w:p w14:paraId="3943BCF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B4979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92913A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7E337A6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2DA9035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5DAFDE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D4A2BD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0395B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tfu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553FE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 Ni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3FB63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Nil </w:t>
            </w:r>
          </w:p>
        </w:tc>
      </w:tr>
      <w:tr w:rsidR="00C2660A" w:rsidRPr="006B25F8" w14:paraId="466AA249" w14:textId="77777777" w:rsidTr="00665CB6">
        <w:tc>
          <w:tcPr>
            <w:tcW w:w="1080" w:type="dxa"/>
            <w:vMerge/>
            <w:vAlign w:val="center"/>
            <w:hideMark/>
          </w:tcPr>
          <w:p w14:paraId="76177159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C645E5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184F984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5650DCD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0CF4AF0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B7AAE61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C80AD3C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2A326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9C62A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3/ 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41F8A" w14:textId="77777777" w:rsidR="00C2660A" w:rsidRPr="006B25F8" w:rsidRDefault="00C2660A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3/ 9</w:t>
            </w:r>
          </w:p>
        </w:tc>
      </w:tr>
      <w:tr w:rsidR="000D26AC" w:rsidRPr="006B25F8" w14:paraId="5CF424BF" w14:textId="77777777" w:rsidTr="00665CB6">
        <w:tc>
          <w:tcPr>
            <w:tcW w:w="11250" w:type="dxa"/>
            <w:gridSpan w:val="10"/>
            <w:vAlign w:val="center"/>
          </w:tcPr>
          <w:p w14:paraId="03E0AA5B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 cases caused by </w:t>
            </w:r>
            <w:r w:rsidRPr="006B25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donovani</w:t>
            </w:r>
            <w:r w:rsidRPr="006B25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without </w:t>
            </w:r>
            <w:r w:rsidRPr="006B25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seymouri</w:t>
            </w:r>
            <w:r w:rsidRPr="006B25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-infection)</w:t>
            </w:r>
          </w:p>
        </w:tc>
      </w:tr>
      <w:tr w:rsidR="00E40408" w:rsidRPr="006B25F8" w14:paraId="763B73F7" w14:textId="77777777" w:rsidTr="00665CB6">
        <w:trPr>
          <w:trHeight w:val="658"/>
        </w:trPr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29C5D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</w:t>
            </w:r>
          </w:p>
          <w:p w14:paraId="39A5619E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: 38</w:t>
            </w:r>
          </w:p>
          <w:p w14:paraId="189ECF54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 F</w:t>
            </w:r>
          </w:p>
        </w:tc>
        <w:tc>
          <w:tcPr>
            <w:tcW w:w="270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496B2" w14:textId="77777777" w:rsidR="00E40408" w:rsidRPr="006B25F8" w:rsidRDefault="00E40408" w:rsidP="006B25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  <w:p w14:paraId="3C95E196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FC16CD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20          21-40</w:t>
            </w: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40</w:t>
            </w:r>
          </w:p>
        </w:tc>
        <w:tc>
          <w:tcPr>
            <w:tcW w:w="1170" w:type="dxa"/>
            <w:hideMark/>
          </w:tcPr>
          <w:p w14:paraId="4E03921C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of Lesion (Range)</w:t>
            </w:r>
          </w:p>
        </w:tc>
        <w:tc>
          <w:tcPr>
            <w:tcW w:w="900" w:type="dxa"/>
          </w:tcPr>
          <w:p w14:paraId="7A091BA1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esion (Range)</w:t>
            </w:r>
          </w:p>
        </w:tc>
        <w:tc>
          <w:tcPr>
            <w:tcW w:w="1080" w:type="dxa"/>
            <w:vAlign w:val="center"/>
            <w:hideMark/>
          </w:tcPr>
          <w:p w14:paraId="4A75D910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 till clinical diagnosi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5121B" w14:textId="77777777" w:rsidR="00E40408" w:rsidRPr="006B25F8" w:rsidRDefault="00E40408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460BD" w14:textId="17C9741C" w:rsidR="00E40408" w:rsidRPr="006B25F8" w:rsidRDefault="008B64CB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>Giemsa touch smears Ld</w:t>
            </w:r>
            <w:r w:rsidR="00E40408"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+ve = 17/26 (65.4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FFEB6" w14:textId="667B9273" w:rsidR="00E40408" w:rsidRPr="006B25F8" w:rsidRDefault="008B64CB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>H&amp;E biopsy sections Ld</w:t>
            </w:r>
            <w:r w:rsidR="00E40408"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+ve  = 12/30 (40%)</w:t>
            </w:r>
          </w:p>
        </w:tc>
      </w:tr>
      <w:tr w:rsidR="000D26AC" w:rsidRPr="006B25F8" w14:paraId="6BB72180" w14:textId="77777777" w:rsidTr="00665CB6">
        <w:trPr>
          <w:trHeight w:val="262"/>
        </w:trPr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CC17D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6CF7D4DD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ale </w:t>
            </w: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=  16/ 38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E172C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03BBDA9D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/ 16 (37.5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BE749A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1D8C214C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/ 16 (37.5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622EC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4ED6880F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/ 16 (25%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E7680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4D82D" w14:textId="77777777" w:rsidR="0050677B" w:rsidRPr="006B25F8" w:rsidRDefault="0050677B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2x2 cm to 5x5 cm</w:t>
            </w:r>
          </w:p>
        </w:tc>
        <w:tc>
          <w:tcPr>
            <w:tcW w:w="900" w:type="dxa"/>
            <w:vMerge w:val="restart"/>
          </w:tcPr>
          <w:p w14:paraId="3F6621B8" w14:textId="77777777" w:rsidR="000D26AC" w:rsidRPr="006B25F8" w:rsidRDefault="000D26AC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874EC" w14:textId="77777777" w:rsidR="007A70C1" w:rsidRPr="006B25F8" w:rsidRDefault="007A70C1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A5CD9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5968C5E0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5 days to 7 month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C026F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630EB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/ 9 (66.7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F83FC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/ 11 (45.4%)</w:t>
            </w:r>
          </w:p>
        </w:tc>
      </w:tr>
      <w:tr w:rsidR="000D26AC" w:rsidRPr="006B25F8" w14:paraId="67EED53C" w14:textId="77777777" w:rsidTr="00665CB6">
        <w:trPr>
          <w:trHeight w:val="236"/>
        </w:trPr>
        <w:tc>
          <w:tcPr>
            <w:tcW w:w="1080" w:type="dxa"/>
            <w:vMerge/>
            <w:vAlign w:val="center"/>
            <w:hideMark/>
          </w:tcPr>
          <w:p w14:paraId="6B8D2C3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1E6894F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42E6641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3159B30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EEF568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ED76DEF" w14:textId="77777777" w:rsidR="000D26AC" w:rsidRPr="006B25F8" w:rsidRDefault="000D26AC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9A12B15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ECCD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5835C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/ 9 (22.2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D5B28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/ 11 (63.6%)</w:t>
            </w:r>
          </w:p>
        </w:tc>
      </w:tr>
      <w:tr w:rsidR="000D26AC" w:rsidRPr="006B25F8" w14:paraId="4C4029F3" w14:textId="77777777" w:rsidTr="00665CB6">
        <w:trPr>
          <w:trHeight w:val="204"/>
        </w:trPr>
        <w:tc>
          <w:tcPr>
            <w:tcW w:w="1080" w:type="dxa"/>
            <w:vMerge/>
            <w:vAlign w:val="center"/>
            <w:hideMark/>
          </w:tcPr>
          <w:p w14:paraId="5077587B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D8A3FED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BC32764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8CAD4F5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858AC98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CE22B24" w14:textId="77777777" w:rsidR="000D26AC" w:rsidRPr="006B25F8" w:rsidRDefault="000D26AC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B9E01E3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B140B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tfu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CB4C6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/ 9 (11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FF468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ind w:left="418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0D26AC" w:rsidRPr="006B25F8" w14:paraId="0817802F" w14:textId="77777777" w:rsidTr="00665CB6">
        <w:tc>
          <w:tcPr>
            <w:tcW w:w="1080" w:type="dxa"/>
            <w:vMerge/>
            <w:vAlign w:val="center"/>
            <w:hideMark/>
          </w:tcPr>
          <w:p w14:paraId="549625F8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F3B7B01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7EA9C05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7050AC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5D39CB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22F13B6" w14:textId="77777777" w:rsidR="000D26AC" w:rsidRPr="006B25F8" w:rsidRDefault="000D26AC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313E5B1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F701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C3CC9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/ 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4C35D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/ 15</w:t>
            </w:r>
          </w:p>
        </w:tc>
      </w:tr>
      <w:tr w:rsidR="000D26AC" w:rsidRPr="006B25F8" w14:paraId="528080B6" w14:textId="77777777" w:rsidTr="00665CB6"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D43CC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143EAFD8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emale </w:t>
            </w: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= 22/ 38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CB6ED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6B328A8C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/ 22 (27.3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9FEA5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6DAAB510" w14:textId="77777777" w:rsidR="000D26AC" w:rsidRPr="006B25F8" w:rsidRDefault="000D26AC" w:rsidP="006B25F8">
            <w:pPr>
              <w:pStyle w:val="NormalWeb"/>
              <w:tabs>
                <w:tab w:val="left" w:pos="560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/ 22 (36.3%)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11EB3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6533847A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/ 22 (36.3%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6E3928" w14:textId="77777777" w:rsidR="0050677B" w:rsidRPr="006B25F8" w:rsidRDefault="0050677B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3582D" w14:textId="77777777" w:rsidR="000D26AC" w:rsidRPr="006B25F8" w:rsidRDefault="0050677B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 xml:space="preserve">0.7x0.7 </w:t>
            </w:r>
            <w:r w:rsidR="0083583F" w:rsidRPr="006B25F8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to 3x3 cm</w:t>
            </w:r>
          </w:p>
        </w:tc>
        <w:tc>
          <w:tcPr>
            <w:tcW w:w="900" w:type="dxa"/>
            <w:vMerge w:val="restart"/>
          </w:tcPr>
          <w:p w14:paraId="16AA6302" w14:textId="77777777" w:rsidR="000D26AC" w:rsidRPr="006B25F8" w:rsidRDefault="000D26AC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50118" w14:textId="77777777" w:rsidR="007A70C1" w:rsidRPr="006B25F8" w:rsidRDefault="007A70C1" w:rsidP="00AA11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7C67E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222222"/>
                <w:kern w:val="24"/>
                <w:sz w:val="20"/>
                <w:szCs w:val="20"/>
              </w:rPr>
              <w:t> </w:t>
            </w:r>
          </w:p>
          <w:p w14:paraId="5AF6A245" w14:textId="77777777" w:rsidR="000D26AC" w:rsidRPr="006B25F8" w:rsidRDefault="000D26AC" w:rsidP="006B25F8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222222"/>
                <w:kern w:val="24"/>
                <w:sz w:val="20"/>
                <w:szCs w:val="20"/>
              </w:rPr>
              <w:t>1 month to 1 year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C0A6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718DC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/ 17 (52.9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17FCC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/ 19 (36.8%)</w:t>
            </w:r>
          </w:p>
        </w:tc>
      </w:tr>
      <w:tr w:rsidR="000D26AC" w:rsidRPr="006B25F8" w14:paraId="2686E515" w14:textId="77777777" w:rsidTr="00665CB6">
        <w:tc>
          <w:tcPr>
            <w:tcW w:w="1080" w:type="dxa"/>
            <w:vMerge/>
            <w:vAlign w:val="center"/>
            <w:hideMark/>
          </w:tcPr>
          <w:p w14:paraId="26D6AA86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458997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60357D3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4CEFF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79F17BF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D5ED0A1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9768CF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A25A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3A714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/ 17 (29.4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D6636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/ 19 (63.2%)</w:t>
            </w:r>
          </w:p>
        </w:tc>
      </w:tr>
      <w:tr w:rsidR="000D26AC" w:rsidRPr="006B25F8" w14:paraId="5B6C64D6" w14:textId="77777777" w:rsidTr="00665CB6">
        <w:trPr>
          <w:trHeight w:val="263"/>
        </w:trPr>
        <w:tc>
          <w:tcPr>
            <w:tcW w:w="1080" w:type="dxa"/>
            <w:vMerge/>
            <w:vAlign w:val="center"/>
            <w:hideMark/>
          </w:tcPr>
          <w:p w14:paraId="200F2AB3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0E5E73A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E45984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4ACE54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5DA6CC1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78B106A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D01865B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C0E5A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tfu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F5C80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/ 17 (17.6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C711F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6AC" w:rsidRPr="006B25F8" w14:paraId="1AA46724" w14:textId="77777777" w:rsidTr="00665CB6">
        <w:tc>
          <w:tcPr>
            <w:tcW w:w="1080" w:type="dxa"/>
            <w:vMerge/>
            <w:vAlign w:val="center"/>
            <w:hideMark/>
          </w:tcPr>
          <w:p w14:paraId="686556E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2C30095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FA1DDB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F585092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A17CE1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E4A85D9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BFDBDD5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872B8" w14:textId="77777777" w:rsidR="000D26AC" w:rsidRPr="006B25F8" w:rsidRDefault="000D26AC" w:rsidP="006B25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5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5A455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/ 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E2027" w14:textId="77777777" w:rsidR="000D26AC" w:rsidRPr="006B25F8" w:rsidRDefault="000D26AC" w:rsidP="006B25F8">
            <w:pPr>
              <w:pStyle w:val="NormalWeb"/>
              <w:spacing w:before="20" w:beforeAutospacing="0" w:after="0" w:afterAutospacing="0" w:line="276" w:lineRule="auto"/>
              <w:rPr>
                <w:sz w:val="20"/>
                <w:szCs w:val="20"/>
              </w:rPr>
            </w:pPr>
            <w:r w:rsidRPr="006B25F8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/ 20</w:t>
            </w:r>
          </w:p>
        </w:tc>
      </w:tr>
    </w:tbl>
    <w:p w14:paraId="30158401" w14:textId="77777777" w:rsidR="00193B23" w:rsidRPr="006B25F8" w:rsidRDefault="00193B23">
      <w:pPr>
        <w:rPr>
          <w:rFonts w:ascii="Times New Roman" w:hAnsi="Times New Roman" w:cs="Times New Roman"/>
        </w:rPr>
      </w:pPr>
    </w:p>
    <w:sectPr w:rsidR="00193B23" w:rsidRPr="006B25F8" w:rsidSect="00DD3E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EDF"/>
    <w:rsid w:val="000D26AC"/>
    <w:rsid w:val="00124E99"/>
    <w:rsid w:val="00193B23"/>
    <w:rsid w:val="001E47A1"/>
    <w:rsid w:val="002C08EF"/>
    <w:rsid w:val="004850F0"/>
    <w:rsid w:val="0050677B"/>
    <w:rsid w:val="00665CB6"/>
    <w:rsid w:val="006B25F8"/>
    <w:rsid w:val="007842BF"/>
    <w:rsid w:val="007A70C1"/>
    <w:rsid w:val="0083583F"/>
    <w:rsid w:val="00855E9D"/>
    <w:rsid w:val="008B64CB"/>
    <w:rsid w:val="00AA11A7"/>
    <w:rsid w:val="00C2660A"/>
    <w:rsid w:val="00C5132F"/>
    <w:rsid w:val="00C924D6"/>
    <w:rsid w:val="00D733A8"/>
    <w:rsid w:val="00DD3EDF"/>
    <w:rsid w:val="00E4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128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2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2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1</Words>
  <Characters>154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Ji</dc:creator>
  <cp:keywords/>
  <dc:description/>
  <cp:lastModifiedBy>Manju</cp:lastModifiedBy>
  <cp:revision>6</cp:revision>
  <dcterms:created xsi:type="dcterms:W3CDTF">2020-05-26T06:26:00Z</dcterms:created>
  <dcterms:modified xsi:type="dcterms:W3CDTF">2020-05-27T12:33:00Z</dcterms:modified>
</cp:coreProperties>
</file>